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B25F92" w14:textId="77777777" w:rsidR="00BB460F" w:rsidRPr="00BB460F" w:rsidRDefault="00BB460F" w:rsidP="00BB460F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 xml:space="preserve">Table. S1 </w:t>
      </w:r>
      <w:r w:rsidRPr="00BB460F">
        <w:rPr>
          <w:rFonts w:ascii="Arial" w:hAnsi="Arial" w:cs="Arial"/>
          <w:b/>
          <w:sz w:val="24"/>
          <w:szCs w:val="24"/>
        </w:rPr>
        <w:t>Lipid composition of whole YTS cell membranes and isolated</w:t>
      </w:r>
    </w:p>
    <w:p w14:paraId="25093689" w14:textId="77777777" w:rsidR="00BB460F" w:rsidRPr="00BB460F" w:rsidRDefault="00BB460F" w:rsidP="00772846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  <w:r w:rsidRPr="00BB460F">
        <w:rPr>
          <w:rFonts w:ascii="Arial" w:hAnsi="Arial" w:cs="Arial"/>
          <w:b/>
          <w:sz w:val="24"/>
          <w:szCs w:val="24"/>
        </w:rPr>
        <w:t>YTS lytic granule membranes.</w:t>
      </w:r>
      <w:r w:rsidRPr="00BB460F">
        <w:rPr>
          <w:rFonts w:ascii="Arial" w:hAnsi="Arial" w:cs="Arial"/>
          <w:b/>
          <w:sz w:val="24"/>
          <w:szCs w:val="24"/>
        </w:rPr>
        <w:cr/>
      </w:r>
    </w:p>
    <w:tbl>
      <w:tblPr>
        <w:tblW w:w="72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60"/>
        <w:gridCol w:w="1300"/>
        <w:gridCol w:w="1320"/>
        <w:gridCol w:w="1300"/>
        <w:gridCol w:w="1320"/>
      </w:tblGrid>
      <w:tr w:rsidR="00BB460F" w:rsidRPr="00BB460F" w14:paraId="4FD5C819" w14:textId="77777777" w:rsidTr="008A70B4">
        <w:trPr>
          <w:trHeight w:val="646"/>
        </w:trPr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7DFF15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5AFB640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Independent repeat 1</w:t>
            </w:r>
          </w:p>
        </w:tc>
        <w:tc>
          <w:tcPr>
            <w:tcW w:w="2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0EF8534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Independent repeat 2</w:t>
            </w:r>
          </w:p>
        </w:tc>
      </w:tr>
      <w:tr w:rsidR="00BB460F" w:rsidRPr="00BB460F" w14:paraId="3129F072" w14:textId="77777777" w:rsidTr="008A70B4">
        <w:trPr>
          <w:trHeight w:val="646"/>
        </w:trPr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6A475D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Lipids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40A449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Whole Cell (Mol%)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EB54C6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Granule (Mol%)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1FD1A6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Whole Cell (Mol%)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BA9D1B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Granule (Mol%)</w:t>
            </w:r>
          </w:p>
        </w:tc>
      </w:tr>
      <w:tr w:rsidR="00BB460F" w:rsidRPr="00BB460F" w14:paraId="59023A50" w14:textId="77777777" w:rsidTr="008A70B4">
        <w:trPr>
          <w:trHeight w:val="348"/>
        </w:trPr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0FA24E0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FC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7656897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32.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86A19B5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7.908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9691F13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34.6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0DA1270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8.67</w:t>
            </w:r>
          </w:p>
        </w:tc>
      </w:tr>
      <w:tr w:rsidR="00BB460F" w:rsidRPr="00BB460F" w14:paraId="4E442E00" w14:textId="77777777" w:rsidTr="008A70B4">
        <w:trPr>
          <w:trHeight w:val="348"/>
        </w:trPr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583F0EB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CE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1BE49C0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5.56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C20378C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0.409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AFFC5CE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6.0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15468C4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0.42</w:t>
            </w:r>
          </w:p>
        </w:tc>
      </w:tr>
      <w:tr w:rsidR="00BB460F" w:rsidRPr="00BB460F" w14:paraId="0F561BCB" w14:textId="77777777" w:rsidTr="008A70B4">
        <w:trPr>
          <w:trHeight w:val="348"/>
        </w:trPr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8A58726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AC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13E8BC7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0.098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7853C5F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0.057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D69AB5B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0.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9DF874A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0.06</w:t>
            </w:r>
          </w:p>
        </w:tc>
      </w:tr>
      <w:tr w:rsidR="00BB460F" w:rsidRPr="00BB460F" w14:paraId="508C12BB" w14:textId="77777777" w:rsidTr="008A70B4">
        <w:trPr>
          <w:trHeight w:val="348"/>
        </w:trPr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5750299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MG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4F1AF34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0.193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6DB2F09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24.6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1A8619D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0.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3B56262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26.06</w:t>
            </w:r>
          </w:p>
        </w:tc>
      </w:tr>
      <w:tr w:rsidR="00BB460F" w:rsidRPr="00BB460F" w14:paraId="119175AA" w14:textId="77777777" w:rsidTr="008A70B4">
        <w:trPr>
          <w:trHeight w:val="348"/>
        </w:trPr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8B78011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DG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2B8CC2B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0.81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67D45BF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2.879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EE965BD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0.84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AF0C3B9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3.18</w:t>
            </w:r>
          </w:p>
        </w:tc>
      </w:tr>
      <w:tr w:rsidR="00BB460F" w:rsidRPr="00BB460F" w14:paraId="36FC7B5C" w14:textId="77777777" w:rsidTr="008A70B4">
        <w:trPr>
          <w:trHeight w:val="348"/>
        </w:trPr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45BABFD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TG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BE1C95A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1.038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FF63D43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0.37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4991CB0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1.1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0EE749C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0.39</w:t>
            </w:r>
          </w:p>
        </w:tc>
      </w:tr>
      <w:tr w:rsidR="00BB460F" w:rsidRPr="00BB460F" w14:paraId="2F86AE81" w14:textId="77777777" w:rsidTr="008A70B4">
        <w:trPr>
          <w:trHeight w:val="348"/>
        </w:trPr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F154779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Cer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E63B8A3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0.559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2AF0A3A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0.775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02811B5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0.56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C3C4742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0.85</w:t>
            </w:r>
          </w:p>
        </w:tc>
      </w:tr>
      <w:tr w:rsidR="00BB460F" w:rsidRPr="00BB460F" w14:paraId="2647482A" w14:textId="77777777" w:rsidTr="008A70B4">
        <w:trPr>
          <w:trHeight w:val="348"/>
        </w:trPr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CE16AB2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dhCer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EC714B7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0.019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6729974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0.087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575E357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0.0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69F3F2D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0.09</w:t>
            </w:r>
          </w:p>
        </w:tc>
      </w:tr>
      <w:tr w:rsidR="00BB460F" w:rsidRPr="00BB460F" w14:paraId="52A7A690" w14:textId="77777777" w:rsidTr="008A70B4">
        <w:trPr>
          <w:trHeight w:val="348"/>
        </w:trPr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7A82A2F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SM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9670605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5.56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05EC973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13.6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634699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5.73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E98454F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15.08</w:t>
            </w:r>
          </w:p>
        </w:tc>
      </w:tr>
      <w:tr w:rsidR="00BB460F" w:rsidRPr="00BB460F" w14:paraId="7AF8D71D" w14:textId="77777777" w:rsidTr="008A70B4">
        <w:trPr>
          <w:trHeight w:val="348"/>
        </w:trPr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4ADCB5E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dhSM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A5F7B97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3.789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C150A4C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12.45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E38F986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4.14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AC96371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12.86</w:t>
            </w:r>
          </w:p>
        </w:tc>
      </w:tr>
      <w:tr w:rsidR="00BB460F" w:rsidRPr="00BB460F" w14:paraId="369BB565" w14:textId="77777777" w:rsidTr="008A70B4">
        <w:trPr>
          <w:trHeight w:val="348"/>
        </w:trPr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7617769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MhCer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12EC4FF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0.137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A4839E9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0.486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FE28039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0.14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F5E1014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0.52</w:t>
            </w:r>
          </w:p>
        </w:tc>
      </w:tr>
      <w:tr w:rsidR="00BB460F" w:rsidRPr="00BB460F" w14:paraId="32BE9537" w14:textId="77777777" w:rsidTr="008A70B4">
        <w:trPr>
          <w:trHeight w:val="348"/>
        </w:trPr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E8AAD46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Sulf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9261823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0.009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5790262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0.019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E5D3341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0.0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88433A8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0.02</w:t>
            </w:r>
          </w:p>
        </w:tc>
      </w:tr>
      <w:tr w:rsidR="00BB460F" w:rsidRPr="00BB460F" w14:paraId="7A80A228" w14:textId="77777777" w:rsidTr="008A70B4">
        <w:trPr>
          <w:trHeight w:val="348"/>
        </w:trPr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46F2902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LacCer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7851D40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0.029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8BFECD3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0.036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5ED4CEB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0.03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BACAD4A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0.04</w:t>
            </w:r>
          </w:p>
        </w:tc>
      </w:tr>
      <w:tr w:rsidR="00BB460F" w:rsidRPr="00BB460F" w14:paraId="31E2485E" w14:textId="77777777" w:rsidTr="008A70B4">
        <w:trPr>
          <w:trHeight w:val="348"/>
        </w:trPr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3D9D42A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GM3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6AD1E02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0.065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A6508E4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1.185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1130EB0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0.07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3273328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1.22</w:t>
            </w:r>
          </w:p>
        </w:tc>
      </w:tr>
      <w:tr w:rsidR="00BB460F" w:rsidRPr="00BB460F" w14:paraId="1EE4192F" w14:textId="77777777" w:rsidTr="008A70B4">
        <w:trPr>
          <w:trHeight w:val="348"/>
        </w:trPr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0FF18E3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GB3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56A9507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4E42235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011DF9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8E7C7AD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BB460F" w:rsidRPr="00BB460F" w14:paraId="0302D1E2" w14:textId="77777777" w:rsidTr="008A70B4">
        <w:trPr>
          <w:trHeight w:val="348"/>
        </w:trPr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FA6D1AE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PA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DC6BD21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0.188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C526851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0.379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078B049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0.19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10FB795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0.41</w:t>
            </w:r>
          </w:p>
        </w:tc>
      </w:tr>
      <w:tr w:rsidR="00BB460F" w:rsidRPr="00BB460F" w14:paraId="48634DF4" w14:textId="77777777" w:rsidTr="008A70B4">
        <w:trPr>
          <w:trHeight w:val="348"/>
        </w:trPr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E3A7D3B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PC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4E307C5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8.513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4ADD80C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7.128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C462924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8.86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AA50952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7.91</w:t>
            </w:r>
          </w:p>
        </w:tc>
      </w:tr>
      <w:tr w:rsidR="00BB460F" w:rsidRPr="00BB460F" w14:paraId="0154D923" w14:textId="77777777" w:rsidTr="008A70B4">
        <w:trPr>
          <w:trHeight w:val="348"/>
        </w:trPr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4B26834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lastRenderedPageBreak/>
              <w:t>PCe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B544F35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3.46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C6F8690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7.889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D8A01C6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3.7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273035D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7.97</w:t>
            </w:r>
          </w:p>
        </w:tc>
      </w:tr>
      <w:tr w:rsidR="00BB460F" w:rsidRPr="00BB460F" w14:paraId="1CE5FF8D" w14:textId="77777777" w:rsidTr="008A70B4">
        <w:trPr>
          <w:trHeight w:val="348"/>
        </w:trPr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F1AB8BB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PE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F2DAD6F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11.5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66355F4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1.779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BE52C93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12.6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1EBC4B5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1.83</w:t>
            </w:r>
          </w:p>
        </w:tc>
      </w:tr>
      <w:tr w:rsidR="00BB460F" w:rsidRPr="00BB460F" w14:paraId="23A7E547" w14:textId="77777777" w:rsidTr="008A70B4">
        <w:trPr>
          <w:trHeight w:val="348"/>
        </w:trPr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E89915D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PEp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E9A6368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11.27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3E45B02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1.514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A84277B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11.9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AEB65AA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1.55</w:t>
            </w:r>
          </w:p>
        </w:tc>
      </w:tr>
      <w:tr w:rsidR="00BB460F" w:rsidRPr="00BB460F" w14:paraId="05DF5AD5" w14:textId="77777777" w:rsidTr="008A70B4">
        <w:trPr>
          <w:trHeight w:val="348"/>
        </w:trPr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B13A94F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PS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C5337B5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2.95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F8CE5E8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1.685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B5CD63D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2.99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393BDA5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1.84</w:t>
            </w:r>
          </w:p>
        </w:tc>
      </w:tr>
      <w:tr w:rsidR="00BB460F" w:rsidRPr="00BB460F" w14:paraId="5F6B75B6" w14:textId="77777777" w:rsidTr="008A70B4">
        <w:trPr>
          <w:trHeight w:val="348"/>
        </w:trPr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4AC4277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PI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F7ECC10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4.84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E674CD0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4.594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BFAC0F2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4.95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DC8E7A5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4.71</w:t>
            </w:r>
          </w:p>
        </w:tc>
      </w:tr>
      <w:tr w:rsidR="00BB460F" w:rsidRPr="00BB460F" w14:paraId="53B760D9" w14:textId="77777777" w:rsidTr="008A70B4">
        <w:trPr>
          <w:trHeight w:val="348"/>
        </w:trPr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88FBFFA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PG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DC4B322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0.078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E190CF8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0.046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2137C68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0.08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098746D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0.05</w:t>
            </w:r>
          </w:p>
        </w:tc>
      </w:tr>
      <w:tr w:rsidR="00BB460F" w:rsidRPr="00BB460F" w14:paraId="637DF3B8" w14:textId="77777777" w:rsidTr="008A70B4">
        <w:trPr>
          <w:trHeight w:val="348"/>
        </w:trPr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D0B4A36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BMP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52ACA3D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0.326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59D7116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0.316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4081444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0.36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4FE1BD1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0.32</w:t>
            </w:r>
          </w:p>
        </w:tc>
      </w:tr>
      <w:tr w:rsidR="00BB460F" w:rsidRPr="00BB460F" w14:paraId="08618713" w14:textId="77777777" w:rsidTr="008A70B4">
        <w:trPr>
          <w:trHeight w:val="348"/>
        </w:trPr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1FBCF07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AcylPG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442430A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D12CE71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0.009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586AFE6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B16E526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0.01</w:t>
            </w:r>
          </w:p>
        </w:tc>
      </w:tr>
      <w:tr w:rsidR="00BB460F" w:rsidRPr="00BB460F" w14:paraId="2168D5ED" w14:textId="77777777" w:rsidTr="008A70B4">
        <w:trPr>
          <w:trHeight w:val="348"/>
        </w:trPr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0879415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LPC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C48BB9B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0.285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D51D1D8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2.034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6EC2F93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DE9E7A7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2.23</w:t>
            </w:r>
          </w:p>
        </w:tc>
      </w:tr>
      <w:tr w:rsidR="00BB460F" w:rsidRPr="00BB460F" w14:paraId="3B3C9D27" w14:textId="77777777" w:rsidTr="008A70B4">
        <w:trPr>
          <w:trHeight w:val="348"/>
        </w:trPr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DE399EC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LPCe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F94CEBF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0.019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ACC5152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0.29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B58B220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0.0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4B62880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0.31</w:t>
            </w:r>
          </w:p>
        </w:tc>
      </w:tr>
      <w:tr w:rsidR="00BB460F" w:rsidRPr="00BB460F" w14:paraId="32132B28" w14:textId="77777777" w:rsidTr="008A70B4">
        <w:trPr>
          <w:trHeight w:val="348"/>
        </w:trPr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F65B52A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LPE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BE3D77D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0.174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ECE97FA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0.529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6A902D3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0.19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CDE2A8D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0.58</w:t>
            </w:r>
          </w:p>
        </w:tc>
      </w:tr>
      <w:tr w:rsidR="00BB460F" w:rsidRPr="00BB460F" w14:paraId="424199E5" w14:textId="77777777" w:rsidTr="008A70B4">
        <w:trPr>
          <w:trHeight w:val="348"/>
        </w:trPr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46B5F65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LPEp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6377291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0.12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8330C73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0.019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9718792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0.13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36AC62D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0.02</w:t>
            </w:r>
          </w:p>
        </w:tc>
      </w:tr>
      <w:tr w:rsidR="00BB460F" w:rsidRPr="00BB460F" w14:paraId="4A818B8E" w14:textId="77777777" w:rsidTr="008A70B4">
        <w:trPr>
          <w:trHeight w:val="348"/>
        </w:trPr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9B9AF18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LPI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7F21CF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0.055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F40BFDE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0.2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20D6DEE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0.06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83F2BD7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0.22</w:t>
            </w:r>
          </w:p>
        </w:tc>
      </w:tr>
      <w:tr w:rsidR="00BB460F" w:rsidRPr="00BB460F" w14:paraId="2E8962E1" w14:textId="77777777" w:rsidTr="008A70B4">
        <w:trPr>
          <w:trHeight w:val="348"/>
        </w:trPr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6D3A61E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LPS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098BD70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0.055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EA86B25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0.566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E235523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0.06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C8612BB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0.58</w:t>
            </w:r>
          </w:p>
        </w:tc>
      </w:tr>
      <w:tr w:rsidR="00BB460F" w:rsidRPr="00BB460F" w14:paraId="5D982E5F" w14:textId="77777777" w:rsidTr="008A70B4">
        <w:trPr>
          <w:trHeight w:val="348"/>
        </w:trPr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7A32E7F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NAPE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A3BB964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04429D0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204ED66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2143DEC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BB460F" w:rsidRPr="00BB460F" w14:paraId="411E4566" w14:textId="77777777" w:rsidTr="008A70B4">
        <w:trPr>
          <w:trHeight w:val="348"/>
        </w:trPr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237CFBA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NAPS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228DB8D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47B86EB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1F39EEA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A246407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BB460F" w:rsidRPr="00BB460F" w14:paraId="310AB299" w14:textId="77777777" w:rsidTr="008A70B4">
        <w:trPr>
          <w:trHeight w:val="348"/>
        </w:trPr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1592043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NSer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378BC0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4F8FD52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0.018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F1B11F2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C8C64FA" w14:textId="77777777" w:rsidR="00BB460F" w:rsidRPr="00BB460F" w:rsidRDefault="00BB460F" w:rsidP="00BB460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460F">
              <w:rPr>
                <w:rFonts w:ascii="Arial" w:hAnsi="Arial" w:cs="Arial"/>
                <w:sz w:val="24"/>
                <w:szCs w:val="24"/>
              </w:rPr>
              <w:t>0.02</w:t>
            </w:r>
          </w:p>
        </w:tc>
      </w:tr>
    </w:tbl>
    <w:p w14:paraId="02726117" w14:textId="77777777" w:rsidR="00BB460F" w:rsidRPr="00BB460F" w:rsidRDefault="00BB460F" w:rsidP="00BB460F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79036A19" w14:textId="77777777" w:rsidR="00BB460F" w:rsidRPr="00BB460F" w:rsidRDefault="00BB460F" w:rsidP="00BB460F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BB460F">
        <w:rPr>
          <w:rFonts w:ascii="Arial" w:hAnsi="Arial" w:cs="Arial"/>
          <w:sz w:val="24"/>
          <w:szCs w:val="24"/>
        </w:rPr>
        <w:t xml:space="preserve">Lipid composition of whole YTS cell membranes and isolated YTS lytic granule membranes were determined by LC-MS in 2 independent experiments. Lipid levels are expressed as average Mol% of the total sum of moles of lipids detected. The nomenclature abbreviations are: FC: free cholesterol, PE: phosphatidylethanolamines, CE: cholesteryl ester, SM: sphingomyelin, dhSM: dihyodrosphingomyelin, MG: monoglycerols, PEp:  phosphatidylethanolamine-based plasmalogens, PC: phosphatidylcholine, PI: phosphatidylinositols, PCe:  alkylacyl phosphatidylcholine, PS: phosphatidylserines, Cer: ceramides, AC: acyl carnitines, DG: diglycerides, TG: </w:t>
      </w:r>
      <w:r w:rsidRPr="00BB460F">
        <w:rPr>
          <w:rFonts w:ascii="Arial" w:hAnsi="Arial" w:cs="Arial"/>
          <w:sz w:val="24"/>
          <w:szCs w:val="24"/>
        </w:rPr>
        <w:lastRenderedPageBreak/>
        <w:t>triglycerides, dhCer:  dihydroceramide, MhCer: monohexosylceramide, Sulf: sulfatide, LacCer: lactosylceramide, GM3: monosialodihexosylganglioside, GB3: globotriaosylceramide, PA: phosphatidic acids, PI: phosphatidylinositols, PG: phosphatidylgylcerols, BMP: bis[monoacylglycero]phosphate, AcylPG: acylphosphatidyl glycerol, LPC: lysophosphatidylcholine, LPCe: ether lysophosphatidylcholine, LPE: lysophosphatidylethanolamine, LPEp: plasmalogen lysophosphatidylethanolamine, LPI: lysophosphatidylinositol, NAPE: N-acyl phosphatidylethanolamine, NAPS: N-acyl phosphatidylserine, Nser: N-Acyl Serine.</w:t>
      </w:r>
    </w:p>
    <w:p w14:paraId="130A2A83" w14:textId="77777777" w:rsidR="00BB460F" w:rsidRPr="00BB460F" w:rsidRDefault="00BB460F" w:rsidP="00BB460F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080D9D83" w14:textId="77777777" w:rsidR="00BB460F" w:rsidRPr="00D35E9D" w:rsidRDefault="00BB460F" w:rsidP="00BB460F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0D606DBB" w14:textId="77777777" w:rsidR="00BB460F" w:rsidRPr="00BB460F" w:rsidRDefault="00BB460F" w:rsidP="00BB460F">
      <w:pPr>
        <w:jc w:val="both"/>
        <w:rPr>
          <w:rFonts w:ascii="Arial" w:hAnsi="Arial" w:cs="Arial"/>
          <w:sz w:val="24"/>
        </w:rPr>
      </w:pPr>
    </w:p>
    <w:p w14:paraId="475E48D2" w14:textId="77777777" w:rsidR="00BB460F" w:rsidRPr="00BB460F" w:rsidRDefault="00BB460F" w:rsidP="00BB460F">
      <w:pPr>
        <w:jc w:val="both"/>
        <w:rPr>
          <w:rFonts w:ascii="Arial" w:hAnsi="Arial" w:cs="Arial"/>
          <w:sz w:val="24"/>
        </w:rPr>
      </w:pPr>
    </w:p>
    <w:sectPr w:rsidR="00BB460F" w:rsidRPr="00BB46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269807" w16cex:dateUtc="2021-04-18T15:35:00Z"/>
  <w16cex:commentExtensible w16cex:durableId="2426A5DA" w16cex:dateUtc="2021-04-18T16:3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8C193A3" w16cid:durableId="241EC9D5"/>
  <w16cid:commentId w16cid:paraId="5785A114" w16cid:durableId="241ED11B"/>
  <w16cid:commentId w16cid:paraId="77227697" w16cid:durableId="241EC9D6"/>
  <w16cid:commentId w16cid:paraId="1AEAAEC9" w16cid:durableId="241EC9D7"/>
  <w16cid:commentId w16cid:paraId="1F7F51A2" w16cid:durableId="241EC9D8"/>
  <w16cid:commentId w16cid:paraId="79A6B304" w16cid:durableId="241EC9D9"/>
  <w16cid:commentId w16cid:paraId="0192E46C" w16cid:durableId="241EC9DA"/>
  <w16cid:commentId w16cid:paraId="4704EFF8" w16cid:durableId="241EC9DB"/>
  <w16cid:commentId w16cid:paraId="2376C806" w16cid:durableId="241EC9DC"/>
  <w16cid:commentId w16cid:paraId="50AA4B7B" w16cid:durableId="241EC9DD"/>
  <w16cid:commentId w16cid:paraId="4EE60D2F" w16cid:durableId="241EC9DE"/>
  <w16cid:commentId w16cid:paraId="54BCBCAE" w16cid:durableId="24202C07"/>
  <w16cid:commentId w16cid:paraId="4F2C6E6C" w16cid:durableId="241EC9DF"/>
  <w16cid:commentId w16cid:paraId="27491F81" w16cid:durableId="2422F45B"/>
  <w16cid:commentId w16cid:paraId="39667149" w16cid:durableId="241EC9E0"/>
  <w16cid:commentId w16cid:paraId="54570442" w16cid:durableId="241EC9E1"/>
  <w16cid:commentId w16cid:paraId="294B40BA" w16cid:durableId="241EC9E2"/>
  <w16cid:commentId w16cid:paraId="46FEF6DD" w16cid:durableId="241EC9E3"/>
  <w16cid:commentId w16cid:paraId="675B1477" w16cid:durableId="241EC9E4"/>
  <w16cid:commentId w16cid:paraId="6C63D9C8" w16cid:durableId="24269807"/>
  <w16cid:commentId w16cid:paraId="7045040B" w16cid:durableId="241EC9E5"/>
  <w16cid:commentId w16cid:paraId="3132DC0D" w16cid:durableId="2426A5DA"/>
  <w16cid:commentId w16cid:paraId="62741630" w16cid:durableId="241EC9E6"/>
  <w16cid:commentId w16cid:paraId="1412D723" w16cid:durableId="2422A64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824D45" w14:textId="77777777" w:rsidR="00E06A16" w:rsidRDefault="00E06A16" w:rsidP="00264689">
      <w:pPr>
        <w:spacing w:after="0" w:line="240" w:lineRule="auto"/>
      </w:pPr>
      <w:r>
        <w:separator/>
      </w:r>
    </w:p>
  </w:endnote>
  <w:endnote w:type="continuationSeparator" w:id="0">
    <w:p w14:paraId="548C90CB" w14:textId="77777777" w:rsidR="00E06A16" w:rsidRDefault="00E06A16" w:rsidP="002646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92BB7B" w14:textId="77777777" w:rsidR="00E06A16" w:rsidRDefault="00E06A16" w:rsidP="00264689">
      <w:pPr>
        <w:spacing w:after="0" w:line="240" w:lineRule="auto"/>
      </w:pPr>
      <w:r>
        <w:separator/>
      </w:r>
    </w:p>
  </w:footnote>
  <w:footnote w:type="continuationSeparator" w:id="0">
    <w:p w14:paraId="4ACBD6E4" w14:textId="77777777" w:rsidR="00E06A16" w:rsidRDefault="00E06A16" w:rsidP="002646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460F"/>
    <w:rsid w:val="000335BE"/>
    <w:rsid w:val="000344A7"/>
    <w:rsid w:val="000710D0"/>
    <w:rsid w:val="000D35DC"/>
    <w:rsid w:val="000E4FA9"/>
    <w:rsid w:val="000F1751"/>
    <w:rsid w:val="0011248B"/>
    <w:rsid w:val="00145E4C"/>
    <w:rsid w:val="00177373"/>
    <w:rsid w:val="00264689"/>
    <w:rsid w:val="00275FE6"/>
    <w:rsid w:val="002A1161"/>
    <w:rsid w:val="002C6DC2"/>
    <w:rsid w:val="002E0D6A"/>
    <w:rsid w:val="0030259B"/>
    <w:rsid w:val="0030614C"/>
    <w:rsid w:val="00320F21"/>
    <w:rsid w:val="00340595"/>
    <w:rsid w:val="00352560"/>
    <w:rsid w:val="003A0860"/>
    <w:rsid w:val="003A16C4"/>
    <w:rsid w:val="003F53FC"/>
    <w:rsid w:val="00401506"/>
    <w:rsid w:val="00405E38"/>
    <w:rsid w:val="00425A6E"/>
    <w:rsid w:val="00434CE0"/>
    <w:rsid w:val="004D39AE"/>
    <w:rsid w:val="004D5AE6"/>
    <w:rsid w:val="00561BFC"/>
    <w:rsid w:val="00573943"/>
    <w:rsid w:val="0057610F"/>
    <w:rsid w:val="00595597"/>
    <w:rsid w:val="005B5384"/>
    <w:rsid w:val="005E29D6"/>
    <w:rsid w:val="005F7E24"/>
    <w:rsid w:val="0061156F"/>
    <w:rsid w:val="00613D8A"/>
    <w:rsid w:val="00625435"/>
    <w:rsid w:val="0063398F"/>
    <w:rsid w:val="006505A3"/>
    <w:rsid w:val="00664B7F"/>
    <w:rsid w:val="006D46E0"/>
    <w:rsid w:val="006E74B1"/>
    <w:rsid w:val="00772846"/>
    <w:rsid w:val="00773684"/>
    <w:rsid w:val="007916CE"/>
    <w:rsid w:val="007A0E73"/>
    <w:rsid w:val="007A52EA"/>
    <w:rsid w:val="007B5016"/>
    <w:rsid w:val="007B5F24"/>
    <w:rsid w:val="007B6F81"/>
    <w:rsid w:val="007E411F"/>
    <w:rsid w:val="007F30AB"/>
    <w:rsid w:val="0081133F"/>
    <w:rsid w:val="008139B8"/>
    <w:rsid w:val="00817850"/>
    <w:rsid w:val="0082559E"/>
    <w:rsid w:val="00857997"/>
    <w:rsid w:val="00884C69"/>
    <w:rsid w:val="008A69A9"/>
    <w:rsid w:val="008C1574"/>
    <w:rsid w:val="008D0A05"/>
    <w:rsid w:val="00926147"/>
    <w:rsid w:val="0092785D"/>
    <w:rsid w:val="009530BF"/>
    <w:rsid w:val="009B295F"/>
    <w:rsid w:val="009F2C4C"/>
    <w:rsid w:val="00A17500"/>
    <w:rsid w:val="00A32F01"/>
    <w:rsid w:val="00A52858"/>
    <w:rsid w:val="00AC4A2A"/>
    <w:rsid w:val="00B470A5"/>
    <w:rsid w:val="00B66361"/>
    <w:rsid w:val="00B8231A"/>
    <w:rsid w:val="00BB460F"/>
    <w:rsid w:val="00BB7AF3"/>
    <w:rsid w:val="00CD5CBD"/>
    <w:rsid w:val="00D06C3A"/>
    <w:rsid w:val="00D11160"/>
    <w:rsid w:val="00D12951"/>
    <w:rsid w:val="00D13A38"/>
    <w:rsid w:val="00D93A0F"/>
    <w:rsid w:val="00DE6BE5"/>
    <w:rsid w:val="00E06A16"/>
    <w:rsid w:val="00E5599B"/>
    <w:rsid w:val="00E61322"/>
    <w:rsid w:val="00E64138"/>
    <w:rsid w:val="00E71324"/>
    <w:rsid w:val="00ED2BA5"/>
    <w:rsid w:val="00EE2C3D"/>
    <w:rsid w:val="00F112E0"/>
    <w:rsid w:val="00F2555A"/>
    <w:rsid w:val="00F37583"/>
    <w:rsid w:val="00F930D8"/>
    <w:rsid w:val="00FF5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C9167D"/>
  <w15:chartTrackingRefBased/>
  <w15:docId w15:val="{B681EE0A-A6DC-4AB4-8CAE-353CE05A6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B460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D11160"/>
    <w:rPr>
      <w:sz w:val="16"/>
      <w:szCs w:val="16"/>
    </w:rPr>
  </w:style>
  <w:style w:type="paragraph" w:styleId="a4">
    <w:name w:val="annotation text"/>
    <w:basedOn w:val="a"/>
    <w:link w:val="Char"/>
    <w:uiPriority w:val="99"/>
    <w:semiHidden/>
    <w:unhideWhenUsed/>
    <w:rsid w:val="00D11160"/>
    <w:pPr>
      <w:spacing w:line="240" w:lineRule="auto"/>
    </w:pPr>
    <w:rPr>
      <w:sz w:val="20"/>
      <w:szCs w:val="20"/>
    </w:rPr>
  </w:style>
  <w:style w:type="character" w:customStyle="1" w:styleId="Char">
    <w:name w:val="批注文字 Char"/>
    <w:basedOn w:val="a0"/>
    <w:link w:val="a4"/>
    <w:uiPriority w:val="99"/>
    <w:semiHidden/>
    <w:rsid w:val="00D11160"/>
    <w:rPr>
      <w:sz w:val="20"/>
      <w:szCs w:val="20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D11160"/>
    <w:rPr>
      <w:b/>
      <w:bCs/>
    </w:rPr>
  </w:style>
  <w:style w:type="character" w:customStyle="1" w:styleId="Char0">
    <w:name w:val="批注主题 Char"/>
    <w:basedOn w:val="Char"/>
    <w:link w:val="a5"/>
    <w:uiPriority w:val="99"/>
    <w:semiHidden/>
    <w:rsid w:val="00D11160"/>
    <w:rPr>
      <w:b/>
      <w:bCs/>
      <w:sz w:val="2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D11160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11160"/>
    <w:rPr>
      <w:rFonts w:ascii="Microsoft YaHei UI" w:eastAsia="Microsoft YaHei UI"/>
      <w:sz w:val="18"/>
      <w:szCs w:val="18"/>
    </w:rPr>
  </w:style>
  <w:style w:type="paragraph" w:styleId="a7">
    <w:name w:val="header"/>
    <w:basedOn w:val="a"/>
    <w:link w:val="Char2"/>
    <w:uiPriority w:val="99"/>
    <w:unhideWhenUsed/>
    <w:rsid w:val="002646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2">
    <w:name w:val="页眉 Char"/>
    <w:basedOn w:val="a0"/>
    <w:link w:val="a7"/>
    <w:uiPriority w:val="99"/>
    <w:rsid w:val="00264689"/>
  </w:style>
  <w:style w:type="paragraph" w:styleId="a8">
    <w:name w:val="footer"/>
    <w:basedOn w:val="a"/>
    <w:link w:val="Char3"/>
    <w:uiPriority w:val="99"/>
    <w:unhideWhenUsed/>
    <w:rsid w:val="002646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3">
    <w:name w:val="页脚 Char"/>
    <w:basedOn w:val="a0"/>
    <w:link w:val="a8"/>
    <w:uiPriority w:val="99"/>
    <w:rsid w:val="002646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31" Type="http://schemas.microsoft.com/office/2016/09/relationships/commentsIds" Target="commentsIds.xml"/><Relationship Id="rId4" Type="http://schemas.openxmlformats.org/officeDocument/2006/relationships/webSettings" Target="webSettings.xml"/><Relationship Id="rId30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541A75B-6489-45A4-9D47-35AA03DBF8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7</TotalTime>
  <Pages>1</Pages>
  <Words>345</Words>
  <Characters>197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Li</dc:creator>
  <cp:keywords/>
  <dc:description/>
  <cp:lastModifiedBy>Yu Li</cp:lastModifiedBy>
  <cp:revision>24</cp:revision>
  <cp:lastPrinted>2021-04-12T17:59:00Z</cp:lastPrinted>
  <dcterms:created xsi:type="dcterms:W3CDTF">2021-04-12T18:00:00Z</dcterms:created>
  <dcterms:modified xsi:type="dcterms:W3CDTF">2021-04-29T00:29:00Z</dcterms:modified>
</cp:coreProperties>
</file>